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page" w:tblpX="1" w:tblpY="-1031"/>
        <w:tblW w:w="16294" w:type="dxa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7"/>
        <w:gridCol w:w="1128"/>
        <w:gridCol w:w="1380"/>
        <w:gridCol w:w="1190"/>
        <w:gridCol w:w="1441"/>
        <w:gridCol w:w="1418"/>
        <w:gridCol w:w="1417"/>
        <w:gridCol w:w="1276"/>
        <w:gridCol w:w="1276"/>
        <w:gridCol w:w="1559"/>
        <w:gridCol w:w="1276"/>
        <w:gridCol w:w="1276"/>
      </w:tblGrid>
      <w:tr w:rsidR="001455F4" w:rsidRPr="00963EC9" w14:paraId="0C6B01F0" w14:textId="42A87AF9" w:rsidTr="001455F4">
        <w:trPr>
          <w:trHeight w:val="1734"/>
          <w:tblHeader/>
          <w:tblCellSpacing w:w="15" w:type="dxa"/>
        </w:trPr>
        <w:tc>
          <w:tcPr>
            <w:tcW w:w="1612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6917E988" w14:textId="77777777" w:rsidR="001455F4" w:rsidRPr="00963EC9" w:rsidRDefault="001455F4" w:rsidP="00281B58">
            <w:pPr>
              <w:rPr>
                <w:b/>
                <w:bCs/>
                <w:sz w:val="16"/>
                <w:szCs w:val="16"/>
              </w:rPr>
            </w:pPr>
            <w:r w:rsidRPr="00963EC9">
              <w:rPr>
                <w:b/>
                <w:bCs/>
                <w:sz w:val="16"/>
                <w:szCs w:val="16"/>
              </w:rPr>
              <w:t>Author/s</w:t>
            </w:r>
          </w:p>
        </w:tc>
        <w:tc>
          <w:tcPr>
            <w:tcW w:w="1098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5566E8DC" w14:textId="77777777" w:rsidR="001455F4" w:rsidRPr="00963EC9" w:rsidRDefault="001455F4" w:rsidP="00281B58">
            <w:pPr>
              <w:rPr>
                <w:b/>
                <w:bCs/>
                <w:sz w:val="16"/>
                <w:szCs w:val="16"/>
              </w:rPr>
            </w:pPr>
            <w:r w:rsidRPr="00963EC9">
              <w:rPr>
                <w:b/>
                <w:bCs/>
                <w:sz w:val="16"/>
                <w:szCs w:val="16"/>
              </w:rPr>
              <w:t>Is there congruity between the stated philosophical perspective and the research methodology?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680033AF" w14:textId="77777777" w:rsidR="001455F4" w:rsidRPr="00963EC9" w:rsidRDefault="001455F4" w:rsidP="00281B58">
            <w:pPr>
              <w:rPr>
                <w:b/>
                <w:bCs/>
                <w:sz w:val="16"/>
                <w:szCs w:val="16"/>
              </w:rPr>
            </w:pPr>
            <w:r w:rsidRPr="00963EC9">
              <w:rPr>
                <w:b/>
                <w:bCs/>
                <w:sz w:val="16"/>
                <w:szCs w:val="16"/>
              </w:rPr>
              <w:t>Is there congruity between the research methodology and the research question or objectives?</w:t>
            </w:r>
          </w:p>
        </w:tc>
        <w:tc>
          <w:tcPr>
            <w:tcW w:w="1160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6ACBB2C3" w14:textId="77777777" w:rsidR="001455F4" w:rsidRPr="00963EC9" w:rsidRDefault="001455F4" w:rsidP="00281B58">
            <w:pPr>
              <w:rPr>
                <w:b/>
                <w:bCs/>
                <w:sz w:val="16"/>
                <w:szCs w:val="16"/>
              </w:rPr>
            </w:pPr>
            <w:r w:rsidRPr="00963EC9">
              <w:rPr>
                <w:b/>
                <w:bCs/>
                <w:sz w:val="16"/>
                <w:szCs w:val="16"/>
              </w:rPr>
              <w:t>Is there congruity between the research methodology and the methods used to collect data?</w:t>
            </w:r>
          </w:p>
        </w:tc>
        <w:tc>
          <w:tcPr>
            <w:tcW w:w="1411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2395DC27" w14:textId="77777777" w:rsidR="001455F4" w:rsidRPr="00963EC9" w:rsidRDefault="001455F4" w:rsidP="00281B58">
            <w:pPr>
              <w:rPr>
                <w:b/>
                <w:bCs/>
                <w:sz w:val="16"/>
                <w:szCs w:val="16"/>
              </w:rPr>
            </w:pPr>
            <w:r w:rsidRPr="00963EC9">
              <w:rPr>
                <w:b/>
                <w:bCs/>
                <w:sz w:val="16"/>
                <w:szCs w:val="16"/>
              </w:rPr>
              <w:t>Is there congruity between the research methodology and the representation and analysis of data?</w:t>
            </w:r>
          </w:p>
        </w:tc>
        <w:tc>
          <w:tcPr>
            <w:tcW w:w="1388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0683C" w14:textId="47631DEC" w:rsidR="001455F4" w:rsidRPr="00963EC9" w:rsidRDefault="001455F4" w:rsidP="00281B58">
            <w:pPr>
              <w:rPr>
                <w:b/>
                <w:bCs/>
                <w:sz w:val="16"/>
                <w:szCs w:val="16"/>
              </w:rPr>
            </w:pPr>
            <w:r w:rsidRPr="00963EC9">
              <w:rPr>
                <w:b/>
                <w:bCs/>
                <w:sz w:val="16"/>
                <w:szCs w:val="16"/>
              </w:rPr>
              <w:t>Is there congruity between the research methodology and the interpretation of results?</w:t>
            </w:r>
          </w:p>
        </w:tc>
        <w:tc>
          <w:tcPr>
            <w:tcW w:w="1387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472B7AA4" w14:textId="127CE696" w:rsidR="001455F4" w:rsidRPr="00963EC9" w:rsidRDefault="001455F4" w:rsidP="00281B58">
            <w:pPr>
              <w:rPr>
                <w:b/>
                <w:bCs/>
                <w:sz w:val="16"/>
                <w:szCs w:val="16"/>
              </w:rPr>
            </w:pPr>
            <w:r w:rsidRPr="00963EC9">
              <w:rPr>
                <w:b/>
                <w:bCs/>
                <w:sz w:val="16"/>
                <w:szCs w:val="16"/>
              </w:rPr>
              <w:t>Is there a statement locating the researcher culturally or theoretically?</w:t>
            </w:r>
          </w:p>
        </w:tc>
        <w:tc>
          <w:tcPr>
            <w:tcW w:w="1246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6A0CC170" w14:textId="3B93739C" w:rsidR="001455F4" w:rsidRPr="00963EC9" w:rsidRDefault="001455F4" w:rsidP="00281B58">
            <w:pPr>
              <w:rPr>
                <w:b/>
                <w:bCs/>
                <w:sz w:val="16"/>
                <w:szCs w:val="16"/>
              </w:rPr>
            </w:pPr>
            <w:r w:rsidRPr="00963EC9">
              <w:rPr>
                <w:b/>
                <w:bCs/>
                <w:sz w:val="16"/>
                <w:szCs w:val="16"/>
              </w:rPr>
              <w:t>Is the influence of the researcher on the research, and vice- versa, addressed?</w:t>
            </w:r>
          </w:p>
        </w:tc>
        <w:tc>
          <w:tcPr>
            <w:tcW w:w="1246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B62D5" w14:textId="4A42B518" w:rsidR="001455F4" w:rsidRPr="00963EC9" w:rsidRDefault="001455F4" w:rsidP="00281B58">
            <w:pPr>
              <w:rPr>
                <w:b/>
                <w:bCs/>
                <w:sz w:val="16"/>
                <w:szCs w:val="16"/>
              </w:rPr>
            </w:pPr>
            <w:r w:rsidRPr="00963EC9">
              <w:rPr>
                <w:b/>
                <w:bCs/>
                <w:sz w:val="16"/>
                <w:szCs w:val="16"/>
              </w:rPr>
              <w:t>Are participants, and their voices, adequately represented?</w:t>
            </w:r>
          </w:p>
        </w:tc>
        <w:tc>
          <w:tcPr>
            <w:tcW w:w="1529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0FDCD" w14:textId="26FD0BA8" w:rsidR="001455F4" w:rsidRPr="00963EC9" w:rsidRDefault="001455F4" w:rsidP="00281B58">
            <w:pPr>
              <w:rPr>
                <w:b/>
                <w:bCs/>
                <w:sz w:val="16"/>
                <w:szCs w:val="16"/>
              </w:rPr>
            </w:pPr>
            <w:r w:rsidRPr="00963EC9">
              <w:rPr>
                <w:b/>
                <w:bCs/>
                <w:sz w:val="16"/>
                <w:szCs w:val="16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1246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334B71C" w14:textId="77777777" w:rsidR="001455F4" w:rsidRPr="00963EC9" w:rsidRDefault="001455F4" w:rsidP="00281B58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63EC9">
              <w:rPr>
                <w:rFonts w:cs="Times New Roman"/>
                <w:b/>
                <w:bCs/>
                <w:sz w:val="16"/>
                <w:szCs w:val="16"/>
              </w:rPr>
              <w:t xml:space="preserve">Do the conclusions </w:t>
            </w:r>
            <w:proofErr w:type="gramStart"/>
            <w:r w:rsidRPr="00963EC9">
              <w:rPr>
                <w:rFonts w:cs="Times New Roman"/>
                <w:b/>
                <w:bCs/>
                <w:sz w:val="16"/>
                <w:szCs w:val="16"/>
              </w:rPr>
              <w:t>drawn</w:t>
            </w:r>
            <w:proofErr w:type="gramEnd"/>
            <w:r w:rsidRPr="00963EC9">
              <w:rPr>
                <w:rFonts w:cs="Times New Roman"/>
                <w:b/>
                <w:bCs/>
                <w:sz w:val="16"/>
                <w:szCs w:val="16"/>
              </w:rPr>
              <w:t xml:space="preserve"> in the research report flow from the analysis, or interpretation, of the data?</w:t>
            </w:r>
          </w:p>
          <w:p w14:paraId="346DE251" w14:textId="77777777" w:rsidR="001455F4" w:rsidRPr="00963EC9" w:rsidRDefault="001455F4" w:rsidP="00281B58">
            <w:pPr>
              <w:rPr>
                <w:b/>
                <w:bCs/>
                <w:sz w:val="16"/>
                <w:szCs w:val="16"/>
              </w:rPr>
            </w:pPr>
          </w:p>
          <w:p w14:paraId="0665DA0E" w14:textId="7C9CD0A4" w:rsidR="001455F4" w:rsidRPr="00963EC9" w:rsidRDefault="001455F4" w:rsidP="00281B5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826F55" w14:textId="581E78BD" w:rsidR="001455F4" w:rsidRPr="00963EC9" w:rsidRDefault="001455F4" w:rsidP="00281B58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63EC9">
              <w:rPr>
                <w:rFonts w:cs="Times New Roman" w:hint="eastAsia"/>
                <w:b/>
                <w:bCs/>
                <w:sz w:val="16"/>
                <w:szCs w:val="16"/>
                <w:lang w:eastAsia="zh-CN"/>
              </w:rPr>
              <w:t>Total score (YES=1, NO=0, NOT CLEAR=0)</w:t>
            </w:r>
          </w:p>
        </w:tc>
      </w:tr>
      <w:tr w:rsidR="001455F4" w:rsidRPr="00963EC9" w14:paraId="0AC18AAE" w14:textId="2AF5F7A8" w:rsidTr="001455F4">
        <w:trPr>
          <w:trHeight w:val="1329"/>
          <w:tblCellSpacing w:w="15" w:type="dxa"/>
        </w:trPr>
        <w:tc>
          <w:tcPr>
            <w:tcW w:w="1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0036062B" w14:textId="77777777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 xml:space="preserve">Balogun &amp; </w:t>
            </w:r>
            <w:proofErr w:type="spellStart"/>
            <w:r w:rsidRPr="00963EC9">
              <w:rPr>
                <w:sz w:val="16"/>
                <w:szCs w:val="16"/>
              </w:rPr>
              <w:t>Omotade</w:t>
            </w:r>
            <w:proofErr w:type="spellEnd"/>
            <w:r w:rsidRPr="00963EC9">
              <w:rPr>
                <w:sz w:val="16"/>
                <w:szCs w:val="16"/>
              </w:rPr>
              <w:t xml:space="preserve"> (2022)</w:t>
            </w:r>
          </w:p>
          <w:p w14:paraId="33975904" w14:textId="77777777" w:rsidR="001455F4" w:rsidRPr="00963EC9" w:rsidRDefault="001455F4" w:rsidP="00281B58">
            <w:pPr>
              <w:rPr>
                <w:b/>
                <w:bCs/>
                <w:sz w:val="16"/>
                <w:szCs w:val="16"/>
              </w:rPr>
            </w:pPr>
            <w:r w:rsidRPr="00963EC9">
              <w:rPr>
                <w:b/>
                <w:bCs/>
                <w:sz w:val="16"/>
                <w:szCs w:val="16"/>
              </w:rPr>
              <w:t xml:space="preserve">“Facilitators and barriers…” </w:t>
            </w:r>
          </w:p>
          <w:p w14:paraId="503ECD8A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145FFC41" w14:textId="418C9091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415D0A47" w14:textId="1F54B50F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29601645" w14:textId="4E92EDC1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66430BB0" w14:textId="5DC62F63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37423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74222CB3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1DC2CC88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45599600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59CEF182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422D01E3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6888F664" w14:textId="710AB0C9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352448BD" w14:textId="7656EAF9" w:rsidR="001455F4" w:rsidRPr="00963EC9" w:rsidRDefault="00D31EF9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4C07406B" w14:textId="4FC48600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D7C3A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1D82542F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71918D98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19FB8180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0857A6AA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3E71C4EF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58781967" w14:textId="58DA2940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75379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43D7AB0C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2C3DA29E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7D04829B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52F39121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37234DC8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7F457CC1" w14:textId="0DBD235D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D3F26D5" w14:textId="12403D43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E03B9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4310FA78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41F4668E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57CF4EF6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0EAB304A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336B17E3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392AB176" w14:textId="586846A5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  <w:r w:rsidRPr="00963EC9">
              <w:rPr>
                <w:rFonts w:hint="eastAsia"/>
                <w:sz w:val="16"/>
                <w:szCs w:val="16"/>
                <w:lang w:eastAsia="zh-CN"/>
              </w:rPr>
              <w:t>10</w:t>
            </w:r>
          </w:p>
        </w:tc>
      </w:tr>
      <w:tr w:rsidR="001455F4" w:rsidRPr="00963EC9" w14:paraId="0129321C" w14:textId="35E6D602" w:rsidTr="001455F4">
        <w:trPr>
          <w:trHeight w:val="1156"/>
          <w:tblCellSpacing w:w="15" w:type="dxa"/>
        </w:trPr>
        <w:tc>
          <w:tcPr>
            <w:tcW w:w="1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3DF1EBC2" w14:textId="77777777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Crann et al. (2016) “</w:t>
            </w:r>
            <w:r w:rsidRPr="00963EC9">
              <w:rPr>
                <w:b/>
                <w:bCs/>
                <w:sz w:val="16"/>
                <w:szCs w:val="16"/>
              </w:rPr>
              <w:t xml:space="preserve">Healthcare providers’ </w:t>
            </w:r>
            <w:proofErr w:type="gramStart"/>
            <w:r w:rsidRPr="00963EC9">
              <w:rPr>
                <w:b/>
                <w:bCs/>
                <w:sz w:val="16"/>
                <w:szCs w:val="16"/>
              </w:rPr>
              <w:t>perspectives..</w:t>
            </w:r>
            <w:proofErr w:type="gramEnd"/>
            <w:r w:rsidRPr="00963EC9">
              <w:rPr>
                <w:b/>
                <w:bCs/>
                <w:sz w:val="16"/>
                <w:szCs w:val="16"/>
              </w:rPr>
              <w:t xml:space="preserve">” </w:t>
            </w:r>
          </w:p>
          <w:p w14:paraId="04EE5450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46252494" w14:textId="730C2373" w:rsidR="001455F4" w:rsidRPr="00963EC9" w:rsidRDefault="001455F4" w:rsidP="00281B58">
            <w:pPr>
              <w:rPr>
                <w:sz w:val="16"/>
                <w:szCs w:val="16"/>
                <w:lang w:eastAsia="zh-CN"/>
              </w:rPr>
            </w:pPr>
            <w:r w:rsidRPr="00963EC9">
              <w:rPr>
                <w:sz w:val="16"/>
                <w:szCs w:val="16"/>
              </w:rPr>
              <w:t xml:space="preserve">NOT </w:t>
            </w:r>
            <w:r w:rsidRPr="00963EC9">
              <w:rPr>
                <w:rFonts w:hint="eastAsia"/>
                <w:sz w:val="16"/>
                <w:szCs w:val="16"/>
                <w:lang w:eastAsia="zh-CN"/>
              </w:rPr>
              <w:t>CLEAR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19F91F5B" w14:textId="1AA0A1EF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05349485" w14:textId="726DDD4E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4D32571B" w14:textId="3456E919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8192E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2E65F012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7B1F50CF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7B4D2FDF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389732F5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54907F76" w14:textId="1903A96A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1F4487C5" w14:textId="1551A328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NO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231945B1" w14:textId="36765BA1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NO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67D7B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5A6190C4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2DF5C373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705C7839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27892F39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70BCE715" w14:textId="19D45747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BF1C0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36CF39E2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7589BD53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36CEC7FF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39659F1C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6E2307DE" w14:textId="09083734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B9368D3" w14:textId="19B0D291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5A0A8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28C068D6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448A2257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776C7190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392385AF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73ACD1E8" w14:textId="164D9395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  <w:r w:rsidRPr="00963EC9">
              <w:rPr>
                <w:rFonts w:hint="eastAsia"/>
                <w:sz w:val="16"/>
                <w:szCs w:val="16"/>
                <w:lang w:eastAsia="zh-CN"/>
              </w:rPr>
              <w:t>7</w:t>
            </w:r>
          </w:p>
        </w:tc>
      </w:tr>
      <w:tr w:rsidR="001455F4" w:rsidRPr="00963EC9" w14:paraId="3A4A32B8" w14:textId="47FDA08D" w:rsidTr="001455F4">
        <w:trPr>
          <w:trHeight w:val="944"/>
          <w:tblCellSpacing w:w="15" w:type="dxa"/>
        </w:trPr>
        <w:tc>
          <w:tcPr>
            <w:tcW w:w="1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24740C47" w14:textId="77777777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Kataria et al. (2022)</w:t>
            </w:r>
          </w:p>
          <w:p w14:paraId="1307CACD" w14:textId="77777777" w:rsidR="001455F4" w:rsidRPr="00963EC9" w:rsidRDefault="001455F4" w:rsidP="00281B58">
            <w:pPr>
              <w:rPr>
                <w:b/>
                <w:bCs/>
                <w:sz w:val="16"/>
                <w:szCs w:val="16"/>
              </w:rPr>
            </w:pPr>
            <w:r w:rsidRPr="00963EC9">
              <w:rPr>
                <w:b/>
                <w:bCs/>
                <w:sz w:val="16"/>
                <w:szCs w:val="16"/>
              </w:rPr>
              <w:t>“Awareness, perceptions, and choices…”</w:t>
            </w:r>
          </w:p>
        </w:tc>
        <w:tc>
          <w:tcPr>
            <w:tcW w:w="1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2CFBD2A2" w14:textId="2BF14C9E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53CC5CDE" w14:textId="26B71F17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621381D5" w14:textId="4ECEAFB5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.YES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2168AE0F" w14:textId="1149E827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F9BBA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62E501B6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68EB9AFF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492CCED2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511656E4" w14:textId="31A60579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47EA3B95" w14:textId="7ABB3FAC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NO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7FFC9D90" w14:textId="47890E00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NO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5E813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36DEA992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2E86BAD3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559F3E92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28DD7321" w14:textId="01B9F2AB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B3E90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56819565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6163AEAF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277B066E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634A8335" w14:textId="48315447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935A6BC" w14:textId="652E5311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B39E6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2A2515E5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19A4F4F5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4B507582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68051105" w14:textId="68562182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  <w:r w:rsidRPr="00963EC9">
              <w:rPr>
                <w:rFonts w:hint="eastAsia"/>
                <w:sz w:val="16"/>
                <w:szCs w:val="16"/>
                <w:lang w:eastAsia="zh-CN"/>
              </w:rPr>
              <w:t>8</w:t>
            </w:r>
          </w:p>
        </w:tc>
      </w:tr>
      <w:tr w:rsidR="001455F4" w:rsidRPr="00963EC9" w14:paraId="5030F5CF" w14:textId="256AD7D1" w:rsidTr="001455F4">
        <w:trPr>
          <w:trHeight w:val="1156"/>
          <w:tblCellSpacing w:w="15" w:type="dxa"/>
        </w:trPr>
        <w:tc>
          <w:tcPr>
            <w:tcW w:w="1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4B888E11" w14:textId="77777777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Krupp et al. (2010)</w:t>
            </w:r>
            <w:r w:rsidRPr="00963EC9">
              <w:rPr>
                <w:rFonts w:ascii="AdvP641C" w:eastAsia="Times New Roman" w:hAnsi="AdvP641C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963EC9">
              <w:rPr>
                <w:b/>
                <w:bCs/>
                <w:sz w:val="16"/>
                <w:szCs w:val="16"/>
              </w:rPr>
              <w:t>Factors Associated With.”</w:t>
            </w:r>
          </w:p>
        </w:tc>
        <w:tc>
          <w:tcPr>
            <w:tcW w:w="1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50BEF81E" w14:textId="5360B6FC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49417DDA" w14:textId="79AC0805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7085DDB3" w14:textId="607205C6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5A96FD22" w14:textId="4282A570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A5EE0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11EB445C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60F1DB6C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5A348CA5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1F5DB087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49EB53FF" w14:textId="2D047733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6D79EAC6" w14:textId="56325D79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.NO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79309D92" w14:textId="18B42664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NO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9C242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63071329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69BCCA71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7E5D8F5E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70E7D9C6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75C23E3A" w14:textId="6651F318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E242A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6209FC12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1C074BEE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03BD6873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4211DFC1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409E3A5C" w14:textId="145CAAD1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919DC9A" w14:textId="57205282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42F82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0FBA131D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6184E4F6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2B5A4F7E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4D728AB7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0EE62F17" w14:textId="42A84BD9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  <w:r w:rsidRPr="00963EC9">
              <w:rPr>
                <w:rFonts w:hint="eastAsia"/>
                <w:sz w:val="16"/>
                <w:szCs w:val="16"/>
                <w:lang w:eastAsia="zh-CN"/>
              </w:rPr>
              <w:t>8</w:t>
            </w:r>
          </w:p>
        </w:tc>
      </w:tr>
      <w:tr w:rsidR="001455F4" w:rsidRPr="00963EC9" w14:paraId="34EA4E4C" w14:textId="2FA947BE" w:rsidTr="001455F4">
        <w:trPr>
          <w:trHeight w:val="2100"/>
          <w:tblCellSpacing w:w="15" w:type="dxa"/>
        </w:trPr>
        <w:tc>
          <w:tcPr>
            <w:tcW w:w="1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0152D554" w14:textId="77777777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lastRenderedPageBreak/>
              <w:t>Shetty et al. (2021)</w:t>
            </w:r>
          </w:p>
          <w:p w14:paraId="61CEA3CC" w14:textId="77777777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b/>
                <w:bCs/>
                <w:sz w:val="16"/>
                <w:szCs w:val="16"/>
              </w:rPr>
              <w:t>“An exploratory study …”</w:t>
            </w:r>
          </w:p>
        </w:tc>
        <w:tc>
          <w:tcPr>
            <w:tcW w:w="1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4F6EB05C" w14:textId="3D5E3BBB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6470AA43" w14:textId="0F9CD71A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5140BB4F" w14:textId="09CE1105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.YES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3B5E9FEA" w14:textId="3EF64FA7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0D959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34684D48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0B999844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40326C36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43B2E917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6D86F6B3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0B6C591A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4490FCC4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23947376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4F470E11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455EC640" w14:textId="111E3795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303EC3AE" w14:textId="36069E6B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72E5BA4E" w14:textId="20E92F54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NO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B64F8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66D124B8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7B6D3447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4B08A8BC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3358616B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29FA5FE8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3A7E1FF6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0817F65A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6D1F1467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360FA41A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4939AD98" w14:textId="5C5EA5E8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C2C85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6FE412AF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745939BE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61CC1267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0BE1CCAC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6AD006FC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6E4147AC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71C92716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4AC68492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44DAA099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3B73B7F8" w14:textId="111745BA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2294934" w14:textId="266153D9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F7AE95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16E263C4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32FA46F7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6925F2BE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40B143D4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42980BEB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5B6006FF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3006872A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04A4EAEB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149A91FD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0C321B52" w14:textId="45D4ED26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  <w:r w:rsidRPr="00963EC9">
              <w:rPr>
                <w:rFonts w:hint="eastAsia"/>
                <w:sz w:val="16"/>
                <w:szCs w:val="16"/>
                <w:lang w:eastAsia="zh-CN"/>
              </w:rPr>
              <w:t>9</w:t>
            </w:r>
          </w:p>
        </w:tc>
      </w:tr>
      <w:tr w:rsidR="001455F4" w:rsidRPr="00963EC9" w14:paraId="3ADF6AC8" w14:textId="794EBD5A" w:rsidTr="001455F4">
        <w:trPr>
          <w:trHeight w:val="366"/>
          <w:tblCellSpacing w:w="15" w:type="dxa"/>
        </w:trPr>
        <w:tc>
          <w:tcPr>
            <w:tcW w:w="1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1BCA7D92" w14:textId="77777777" w:rsidR="001455F4" w:rsidRPr="00963EC9" w:rsidRDefault="001455F4" w:rsidP="00281B58">
            <w:pPr>
              <w:rPr>
                <w:sz w:val="16"/>
                <w:szCs w:val="16"/>
              </w:rPr>
            </w:pPr>
            <w:proofErr w:type="spellStart"/>
            <w:r w:rsidRPr="00963EC9">
              <w:rPr>
                <w:sz w:val="16"/>
                <w:szCs w:val="16"/>
              </w:rPr>
              <w:t>Venturas</w:t>
            </w:r>
            <w:proofErr w:type="spellEnd"/>
            <w:r w:rsidRPr="00963EC9">
              <w:rPr>
                <w:sz w:val="16"/>
                <w:szCs w:val="16"/>
              </w:rPr>
              <w:t xml:space="preserve"> &amp; Umeh (2017) </w:t>
            </w:r>
            <w:r w:rsidRPr="00963EC9">
              <w:rPr>
                <w:b/>
                <w:bCs/>
                <w:sz w:val="16"/>
                <w:szCs w:val="16"/>
              </w:rPr>
              <w:t xml:space="preserve">“Health professional </w:t>
            </w:r>
            <w:proofErr w:type="gramStart"/>
            <w:r w:rsidRPr="00963EC9">
              <w:rPr>
                <w:b/>
                <w:bCs/>
                <w:sz w:val="16"/>
                <w:szCs w:val="16"/>
              </w:rPr>
              <w:t>feedback..</w:t>
            </w:r>
            <w:proofErr w:type="gramEnd"/>
            <w:r w:rsidRPr="00963EC9">
              <w:rPr>
                <w:b/>
                <w:bCs/>
                <w:sz w:val="16"/>
                <w:szCs w:val="16"/>
              </w:rPr>
              <w:t>”</w:t>
            </w:r>
          </w:p>
        </w:tc>
        <w:tc>
          <w:tcPr>
            <w:tcW w:w="10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42401A36" w14:textId="6F1349A8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303A7118" w14:textId="2DB964ED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4D1179A3" w14:textId="2F1E9BFE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.YES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32744CD7" w14:textId="29730BCF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2F560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7C581021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2EB62C58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6F195819" w14:textId="52E6AAD0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32B499CA" w14:textId="16F4674D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.YES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  <w:hideMark/>
          </w:tcPr>
          <w:p w14:paraId="557CB160" w14:textId="66B44720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NO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1977B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3368F01F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6E591B72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66448A7E" w14:textId="7438DD6C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623F4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3F54D9DD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12EC505A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0C9B55D2" w14:textId="038058CD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BAD854B" w14:textId="62156A82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3181C" w14:textId="2530CFEB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  <w:r w:rsidRPr="00963EC9">
              <w:rPr>
                <w:rFonts w:hint="eastAsia"/>
                <w:sz w:val="16"/>
                <w:szCs w:val="16"/>
                <w:lang w:eastAsia="zh-CN"/>
              </w:rPr>
              <w:t>9</w:t>
            </w:r>
          </w:p>
        </w:tc>
      </w:tr>
      <w:tr w:rsidR="001455F4" w:rsidRPr="00963EC9" w14:paraId="7BA2626C" w14:textId="4380D219" w:rsidTr="001455F4">
        <w:trPr>
          <w:trHeight w:val="1522"/>
          <w:tblCellSpacing w:w="15" w:type="dxa"/>
        </w:trPr>
        <w:tc>
          <w:tcPr>
            <w:tcW w:w="1612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8106103" w14:textId="77777777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Wong (2010), “</w:t>
            </w:r>
            <w:r w:rsidRPr="00963EC9">
              <w:rPr>
                <w:b/>
                <w:bCs/>
                <w:sz w:val="16"/>
                <w:szCs w:val="16"/>
              </w:rPr>
              <w:t>Issues Surrounding HPV Vaccine…”</w:t>
            </w:r>
          </w:p>
        </w:tc>
        <w:tc>
          <w:tcPr>
            <w:tcW w:w="1098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7666837" w14:textId="7300A825" w:rsidR="001455F4" w:rsidRPr="00963EC9" w:rsidRDefault="001455F4" w:rsidP="00281B58">
            <w:pPr>
              <w:rPr>
                <w:sz w:val="16"/>
                <w:szCs w:val="16"/>
                <w:lang w:eastAsia="zh-CN"/>
              </w:rPr>
            </w:pPr>
            <w:r w:rsidRPr="00963EC9">
              <w:rPr>
                <w:rFonts w:hint="eastAsia"/>
                <w:sz w:val="16"/>
                <w:szCs w:val="16"/>
                <w:lang w:eastAsia="zh-CN"/>
              </w:rPr>
              <w:t>NOT CLEAR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EB8BB54" w14:textId="25FFFF83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FF76BF2" w14:textId="1F6596F6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1F4E200" w14:textId="3A720606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</w:tcPr>
          <w:p w14:paraId="162B9BD5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5868DD65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53F0270D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71C7A297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55C63110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6D2C5054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694769B5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009CB45D" w14:textId="5AB4E87A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A8F17F4" w14:textId="2437B0B9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NO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E96D285" w14:textId="59364CD3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.NO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</w:tcPr>
          <w:p w14:paraId="6E2A8586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7B010067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7A2FA15F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37E3EB78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02CC0A3C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769ACD2D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3C68A255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07C37A57" w14:textId="26F16B3A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</w:tcPr>
          <w:p w14:paraId="447BD5D3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2E4822D4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0F0401B3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565285BD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04E01A6F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7B1C6636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4ED0EFEA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079C2963" w14:textId="31E95715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vAlign w:val="center"/>
            <w:hideMark/>
          </w:tcPr>
          <w:p w14:paraId="2A8429F2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4E1C9D08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1BFED6FA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3808F8A0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15B96C63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13A93C00" w14:textId="77777777" w:rsidR="001455F4" w:rsidRPr="00963EC9" w:rsidRDefault="001455F4" w:rsidP="00281B58">
            <w:pPr>
              <w:rPr>
                <w:sz w:val="16"/>
                <w:szCs w:val="16"/>
              </w:rPr>
            </w:pPr>
          </w:p>
          <w:p w14:paraId="71E13537" w14:textId="77777777" w:rsidR="001455F4" w:rsidRPr="00963EC9" w:rsidRDefault="001455F4" w:rsidP="00281B58">
            <w:pPr>
              <w:rPr>
                <w:sz w:val="16"/>
                <w:szCs w:val="16"/>
                <w:lang w:eastAsia="zh-CN"/>
              </w:rPr>
            </w:pPr>
          </w:p>
          <w:p w14:paraId="3B16FADA" w14:textId="4E3211C9" w:rsidR="001455F4" w:rsidRPr="00963EC9" w:rsidRDefault="001455F4" w:rsidP="00281B58">
            <w:pPr>
              <w:rPr>
                <w:sz w:val="16"/>
                <w:szCs w:val="16"/>
              </w:rPr>
            </w:pPr>
            <w:r w:rsidRPr="00963EC9">
              <w:rPr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</w:tcBorders>
          </w:tcPr>
          <w:p w14:paraId="7C6BA4A5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1781A19A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1183AFCB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6AD9DBE7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29749F24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685AFB32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570DF9B9" w14:textId="7777777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4008E073" w14:textId="05638C67" w:rsidR="001455F4" w:rsidRPr="00963EC9" w:rsidRDefault="001455F4" w:rsidP="001455F4">
            <w:pPr>
              <w:jc w:val="center"/>
              <w:rPr>
                <w:sz w:val="16"/>
                <w:szCs w:val="16"/>
                <w:lang w:eastAsia="zh-CN"/>
              </w:rPr>
            </w:pPr>
            <w:r w:rsidRPr="00963EC9">
              <w:rPr>
                <w:rFonts w:hint="eastAsia"/>
                <w:sz w:val="16"/>
                <w:szCs w:val="16"/>
                <w:lang w:eastAsia="zh-CN"/>
              </w:rPr>
              <w:t>7</w:t>
            </w:r>
          </w:p>
        </w:tc>
      </w:tr>
    </w:tbl>
    <w:p w14:paraId="6E037471" w14:textId="77777777" w:rsidR="0073416E" w:rsidRDefault="0073416E">
      <w:pPr>
        <w:rPr>
          <w:sz w:val="16"/>
          <w:szCs w:val="16"/>
        </w:rPr>
      </w:pPr>
    </w:p>
    <w:p w14:paraId="699BD70D" w14:textId="77777777" w:rsidR="0073416E" w:rsidRDefault="0073416E">
      <w:pPr>
        <w:rPr>
          <w:sz w:val="16"/>
          <w:szCs w:val="16"/>
        </w:rPr>
      </w:pPr>
    </w:p>
    <w:p w14:paraId="0656D4AA" w14:textId="77777777" w:rsidR="0073416E" w:rsidRDefault="0073416E">
      <w:pPr>
        <w:rPr>
          <w:sz w:val="16"/>
          <w:szCs w:val="16"/>
        </w:rPr>
      </w:pPr>
    </w:p>
    <w:p w14:paraId="37C13E93" w14:textId="7DDD6F13" w:rsidR="004F13EA" w:rsidRPr="0073416E" w:rsidRDefault="004F13EA">
      <w:pPr>
        <w:rPr>
          <w:sz w:val="16"/>
          <w:szCs w:val="16"/>
        </w:rPr>
      </w:pPr>
    </w:p>
    <w:sectPr w:rsidR="004F13EA" w:rsidRPr="0073416E" w:rsidSect="0073416E">
      <w:headerReference w:type="default" r:id="rId7"/>
      <w:pgSz w:w="16840" w:h="11900" w:orient="landscape"/>
      <w:pgMar w:top="288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2001FD" w14:textId="77777777" w:rsidR="00E204D4" w:rsidRDefault="00E204D4" w:rsidP="004F13EA">
      <w:r>
        <w:separator/>
      </w:r>
    </w:p>
  </w:endnote>
  <w:endnote w:type="continuationSeparator" w:id="0">
    <w:p w14:paraId="4F70D0B6" w14:textId="77777777" w:rsidR="00E204D4" w:rsidRDefault="00E204D4" w:rsidP="004F1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dvP641C">
    <w:altName w:val="Cambria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E91E50" w14:textId="77777777" w:rsidR="00E204D4" w:rsidRDefault="00E204D4" w:rsidP="004F13EA">
      <w:r>
        <w:separator/>
      </w:r>
    </w:p>
  </w:footnote>
  <w:footnote w:type="continuationSeparator" w:id="0">
    <w:p w14:paraId="0393F1B2" w14:textId="77777777" w:rsidR="00E204D4" w:rsidRDefault="00E204D4" w:rsidP="004F13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BA2473" w14:textId="3D8DB2AF" w:rsidR="00B92AE5" w:rsidRDefault="00B92AE5" w:rsidP="00B92AE5">
    <w:r>
      <w:t>Supplementary file 1: Critical appraisal of included studi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754187"/>
    <w:multiLevelType w:val="hybridMultilevel"/>
    <w:tmpl w:val="A38CA7B2"/>
    <w:lvl w:ilvl="0" w:tplc="E556C4F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A3340C"/>
    <w:multiLevelType w:val="hybridMultilevel"/>
    <w:tmpl w:val="670CA1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DF1A4A"/>
    <w:multiLevelType w:val="hybridMultilevel"/>
    <w:tmpl w:val="670CA1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06422E"/>
    <w:multiLevelType w:val="hybridMultilevel"/>
    <w:tmpl w:val="670CA1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B86F87"/>
    <w:multiLevelType w:val="hybridMultilevel"/>
    <w:tmpl w:val="670CA1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D3396D"/>
    <w:multiLevelType w:val="hybridMultilevel"/>
    <w:tmpl w:val="8F506B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BF0D0E"/>
    <w:multiLevelType w:val="hybridMultilevel"/>
    <w:tmpl w:val="9FDC4326"/>
    <w:lvl w:ilvl="0" w:tplc="B67C399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1910401">
    <w:abstractNumId w:val="6"/>
  </w:num>
  <w:num w:numId="2" w16cid:durableId="1053893107">
    <w:abstractNumId w:val="0"/>
  </w:num>
  <w:num w:numId="3" w16cid:durableId="1535077168">
    <w:abstractNumId w:val="5"/>
  </w:num>
  <w:num w:numId="4" w16cid:durableId="1596592673">
    <w:abstractNumId w:val="4"/>
  </w:num>
  <w:num w:numId="5" w16cid:durableId="848953448">
    <w:abstractNumId w:val="3"/>
  </w:num>
  <w:num w:numId="6" w16cid:durableId="1278878433">
    <w:abstractNumId w:val="2"/>
  </w:num>
  <w:num w:numId="7" w16cid:durableId="17963684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90A"/>
    <w:rsid w:val="00002525"/>
    <w:rsid w:val="00016B50"/>
    <w:rsid w:val="000304AE"/>
    <w:rsid w:val="00053075"/>
    <w:rsid w:val="00053131"/>
    <w:rsid w:val="00064E4C"/>
    <w:rsid w:val="00077953"/>
    <w:rsid w:val="00082197"/>
    <w:rsid w:val="000A3263"/>
    <w:rsid w:val="000A51B1"/>
    <w:rsid w:val="000D0200"/>
    <w:rsid w:val="000E4C76"/>
    <w:rsid w:val="000F5FAA"/>
    <w:rsid w:val="0010047A"/>
    <w:rsid w:val="00100CEB"/>
    <w:rsid w:val="00102E15"/>
    <w:rsid w:val="001156D8"/>
    <w:rsid w:val="00115BF4"/>
    <w:rsid w:val="001453C2"/>
    <w:rsid w:val="001455F4"/>
    <w:rsid w:val="00175500"/>
    <w:rsid w:val="001866F0"/>
    <w:rsid w:val="001B1FA0"/>
    <w:rsid w:val="001B2AB2"/>
    <w:rsid w:val="001B6A8E"/>
    <w:rsid w:val="001E26A4"/>
    <w:rsid w:val="001E4953"/>
    <w:rsid w:val="00217901"/>
    <w:rsid w:val="0022608F"/>
    <w:rsid w:val="00263D43"/>
    <w:rsid w:val="002656E8"/>
    <w:rsid w:val="002809AC"/>
    <w:rsid w:val="00281B58"/>
    <w:rsid w:val="002831B9"/>
    <w:rsid w:val="00296943"/>
    <w:rsid w:val="002B44B4"/>
    <w:rsid w:val="002B5C27"/>
    <w:rsid w:val="002C3CCE"/>
    <w:rsid w:val="002F4348"/>
    <w:rsid w:val="0030282A"/>
    <w:rsid w:val="00305246"/>
    <w:rsid w:val="00312822"/>
    <w:rsid w:val="00327DE7"/>
    <w:rsid w:val="00334404"/>
    <w:rsid w:val="00335493"/>
    <w:rsid w:val="003406E7"/>
    <w:rsid w:val="00353CAB"/>
    <w:rsid w:val="003774C1"/>
    <w:rsid w:val="003A5275"/>
    <w:rsid w:val="003E45F2"/>
    <w:rsid w:val="004318E6"/>
    <w:rsid w:val="00435275"/>
    <w:rsid w:val="0047523A"/>
    <w:rsid w:val="00481C36"/>
    <w:rsid w:val="004A1503"/>
    <w:rsid w:val="004A691F"/>
    <w:rsid w:val="004B7889"/>
    <w:rsid w:val="004F13EA"/>
    <w:rsid w:val="00531816"/>
    <w:rsid w:val="00534949"/>
    <w:rsid w:val="005A6BB7"/>
    <w:rsid w:val="005B0D97"/>
    <w:rsid w:val="005C1276"/>
    <w:rsid w:val="005C6D88"/>
    <w:rsid w:val="005D4789"/>
    <w:rsid w:val="005E2836"/>
    <w:rsid w:val="00615C14"/>
    <w:rsid w:val="006452EE"/>
    <w:rsid w:val="00682276"/>
    <w:rsid w:val="0069711D"/>
    <w:rsid w:val="006A145B"/>
    <w:rsid w:val="006C1A01"/>
    <w:rsid w:val="006E073E"/>
    <w:rsid w:val="006F38FF"/>
    <w:rsid w:val="00704F1A"/>
    <w:rsid w:val="00720C50"/>
    <w:rsid w:val="0073416E"/>
    <w:rsid w:val="0074645F"/>
    <w:rsid w:val="007616B2"/>
    <w:rsid w:val="007625D6"/>
    <w:rsid w:val="007B733D"/>
    <w:rsid w:val="007D1323"/>
    <w:rsid w:val="0084690A"/>
    <w:rsid w:val="0085162E"/>
    <w:rsid w:val="00854B8F"/>
    <w:rsid w:val="00892B3C"/>
    <w:rsid w:val="008B2C66"/>
    <w:rsid w:val="008D081A"/>
    <w:rsid w:val="008D1249"/>
    <w:rsid w:val="008F539A"/>
    <w:rsid w:val="008F589F"/>
    <w:rsid w:val="00912B55"/>
    <w:rsid w:val="00920578"/>
    <w:rsid w:val="009314B1"/>
    <w:rsid w:val="00963EC9"/>
    <w:rsid w:val="009A6A77"/>
    <w:rsid w:val="009D13D4"/>
    <w:rsid w:val="009E5EE5"/>
    <w:rsid w:val="009E6078"/>
    <w:rsid w:val="009E71A1"/>
    <w:rsid w:val="009F0458"/>
    <w:rsid w:val="00A24A58"/>
    <w:rsid w:val="00A45996"/>
    <w:rsid w:val="00A741DB"/>
    <w:rsid w:val="00A839D1"/>
    <w:rsid w:val="00AC443D"/>
    <w:rsid w:val="00AD1905"/>
    <w:rsid w:val="00AE2C64"/>
    <w:rsid w:val="00AE6FA2"/>
    <w:rsid w:val="00B377A2"/>
    <w:rsid w:val="00B41617"/>
    <w:rsid w:val="00B66282"/>
    <w:rsid w:val="00B8711C"/>
    <w:rsid w:val="00B92AE5"/>
    <w:rsid w:val="00BB6D7D"/>
    <w:rsid w:val="00BC5744"/>
    <w:rsid w:val="00BD0901"/>
    <w:rsid w:val="00C10084"/>
    <w:rsid w:val="00C179FF"/>
    <w:rsid w:val="00C44F4F"/>
    <w:rsid w:val="00C57A1C"/>
    <w:rsid w:val="00C772D7"/>
    <w:rsid w:val="00C86EA8"/>
    <w:rsid w:val="00C910B4"/>
    <w:rsid w:val="00CA0D5B"/>
    <w:rsid w:val="00CC4982"/>
    <w:rsid w:val="00CD1E47"/>
    <w:rsid w:val="00CE2981"/>
    <w:rsid w:val="00CE2A17"/>
    <w:rsid w:val="00D1299F"/>
    <w:rsid w:val="00D2546F"/>
    <w:rsid w:val="00D2780C"/>
    <w:rsid w:val="00D31EF9"/>
    <w:rsid w:val="00D346CF"/>
    <w:rsid w:val="00D53598"/>
    <w:rsid w:val="00D54428"/>
    <w:rsid w:val="00D7035E"/>
    <w:rsid w:val="00D70B40"/>
    <w:rsid w:val="00D76E55"/>
    <w:rsid w:val="00D82B21"/>
    <w:rsid w:val="00D8647C"/>
    <w:rsid w:val="00DA35B7"/>
    <w:rsid w:val="00DB02C2"/>
    <w:rsid w:val="00DD378E"/>
    <w:rsid w:val="00E204D4"/>
    <w:rsid w:val="00E71010"/>
    <w:rsid w:val="00E7714C"/>
    <w:rsid w:val="00E91D8C"/>
    <w:rsid w:val="00E969D8"/>
    <w:rsid w:val="00EA1AAB"/>
    <w:rsid w:val="00EA2F3C"/>
    <w:rsid w:val="00EA7A6B"/>
    <w:rsid w:val="00EB2EA9"/>
    <w:rsid w:val="00EB71B8"/>
    <w:rsid w:val="00ED1C0C"/>
    <w:rsid w:val="00ED3F24"/>
    <w:rsid w:val="00EE1F7C"/>
    <w:rsid w:val="00F017DF"/>
    <w:rsid w:val="00F142CF"/>
    <w:rsid w:val="00F63D76"/>
    <w:rsid w:val="00F65A57"/>
    <w:rsid w:val="00F76A06"/>
    <w:rsid w:val="00F83705"/>
    <w:rsid w:val="00F863B1"/>
    <w:rsid w:val="00FC0201"/>
    <w:rsid w:val="00FC04F7"/>
    <w:rsid w:val="00FC5C83"/>
    <w:rsid w:val="00FC7AC3"/>
    <w:rsid w:val="00FD7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5B0868"/>
  <w15:chartTrackingRefBased/>
  <w15:docId w15:val="{0D2D1B6F-C528-CE4B-AD6D-F0B6AF025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90A"/>
  </w:style>
  <w:style w:type="paragraph" w:styleId="Heading1">
    <w:name w:val="heading 1"/>
    <w:basedOn w:val="Normal"/>
    <w:next w:val="Normal"/>
    <w:link w:val="Heading1Char"/>
    <w:uiPriority w:val="9"/>
    <w:qFormat/>
    <w:rsid w:val="008469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9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9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9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9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9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9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9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9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9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69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69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9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9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9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9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9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9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69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69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9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69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69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69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69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69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9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9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690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82276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F13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13EA"/>
  </w:style>
  <w:style w:type="paragraph" w:styleId="Footer">
    <w:name w:val="footer"/>
    <w:basedOn w:val="Normal"/>
    <w:link w:val="FooterChar"/>
    <w:uiPriority w:val="99"/>
    <w:unhideWhenUsed/>
    <w:rsid w:val="004F13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13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17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48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85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35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8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06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8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54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1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49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67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10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24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545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52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17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4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15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6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67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49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97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3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56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93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83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34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94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04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1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55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85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91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7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2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15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292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373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75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66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7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9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08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08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17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2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8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086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9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3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44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07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71</Words>
  <Characters>1372</Characters>
  <Application>Microsoft Office Word</Application>
  <DocSecurity>0</DocSecurity>
  <Lines>349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King-Okoye</dc:creator>
  <cp:keywords/>
  <dc:description/>
  <cp:lastModifiedBy>Nancy Ebu  Enyan</cp:lastModifiedBy>
  <cp:revision>16</cp:revision>
  <dcterms:created xsi:type="dcterms:W3CDTF">2025-08-18T16:02:00Z</dcterms:created>
  <dcterms:modified xsi:type="dcterms:W3CDTF">2025-08-18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f4a676-1fc3-4797-bfb8-a9ad105700d1</vt:lpwstr>
  </property>
</Properties>
</file>